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B9C" w:rsidRDefault="005D24BB" w:rsidP="007E6F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="00F77C08" w:rsidRPr="00130910">
        <w:rPr>
          <w:rFonts w:ascii="Times New Roman" w:hAnsi="Times New Roman" w:cs="Times New Roman"/>
          <w:sz w:val="24"/>
          <w:szCs w:val="24"/>
        </w:rPr>
        <w:t>Tabl</w:t>
      </w:r>
      <w:r w:rsidR="00F77C08">
        <w:rPr>
          <w:rFonts w:ascii="Times New Roman" w:hAnsi="Times New Roman" w:cs="Times New Roman"/>
          <w:sz w:val="24"/>
          <w:szCs w:val="24"/>
        </w:rPr>
        <w:t>e</w:t>
      </w:r>
      <w:r w:rsidR="005A3B9C">
        <w:rPr>
          <w:rFonts w:ascii="Times New Roman" w:hAnsi="Times New Roman" w:cs="Times New Roman"/>
          <w:sz w:val="24"/>
          <w:szCs w:val="24"/>
        </w:rPr>
        <w:t xml:space="preserve">. </w:t>
      </w:r>
      <w:r w:rsidR="00B26865">
        <w:rPr>
          <w:rFonts w:ascii="Times New Roman" w:hAnsi="Times New Roman" w:cs="Times New Roman"/>
          <w:sz w:val="24"/>
          <w:szCs w:val="24"/>
        </w:rPr>
        <w:t>Gene Set Enrichment Analysis (GSEA) categories enriched among transcript isoforms under-expressed (FDR-adjusted P-value &lt; 0.05</w:t>
      </w:r>
      <w:r w:rsidR="00E532E4">
        <w:rPr>
          <w:rFonts w:ascii="Times New Roman" w:hAnsi="Times New Roman" w:cs="Times New Roman"/>
          <w:sz w:val="24"/>
          <w:szCs w:val="24"/>
        </w:rPr>
        <w:t xml:space="preserve"> and</w:t>
      </w:r>
      <w:r w:rsidR="00B26865">
        <w:rPr>
          <w:rFonts w:ascii="Times New Roman" w:hAnsi="Times New Roman" w:cs="Times New Roman"/>
          <w:sz w:val="24"/>
          <w:szCs w:val="24"/>
        </w:rPr>
        <w:t xml:space="preserve"> &gt; 10 transcript isoforms) and over-</w:t>
      </w:r>
      <w:r w:rsidR="00B26865" w:rsidRPr="00B26865">
        <w:rPr>
          <w:rFonts w:ascii="Times New Roman" w:hAnsi="Times New Roman" w:cs="Times New Roman"/>
          <w:sz w:val="24"/>
          <w:szCs w:val="24"/>
        </w:rPr>
        <w:t xml:space="preserve"> </w:t>
      </w:r>
      <w:r w:rsidR="00B26865">
        <w:rPr>
          <w:rFonts w:ascii="Times New Roman" w:hAnsi="Times New Roman" w:cs="Times New Roman"/>
          <w:sz w:val="24"/>
          <w:szCs w:val="24"/>
        </w:rPr>
        <w:t xml:space="preserve">expressed (P-value &lt; 0.01 </w:t>
      </w:r>
      <w:r w:rsidR="00B32C8D">
        <w:rPr>
          <w:rFonts w:ascii="Times New Roman" w:hAnsi="Times New Roman" w:cs="Times New Roman"/>
          <w:sz w:val="24"/>
          <w:szCs w:val="24"/>
        </w:rPr>
        <w:t xml:space="preserve">and </w:t>
      </w:r>
      <w:r w:rsidR="00B26865">
        <w:rPr>
          <w:rFonts w:ascii="Times New Roman" w:hAnsi="Times New Roman" w:cs="Times New Roman"/>
          <w:sz w:val="24"/>
          <w:szCs w:val="24"/>
        </w:rPr>
        <w:t xml:space="preserve">&gt; 10 transcript isoforms) in microglia relative to peripheral macrophages </w:t>
      </w:r>
      <w:r w:rsidR="001352FF">
        <w:rPr>
          <w:rFonts w:ascii="Times New Roman" w:hAnsi="Times New Roman" w:cs="Times New Roman"/>
          <w:sz w:val="24"/>
          <w:szCs w:val="24"/>
        </w:rPr>
        <w:t>in B</w:t>
      </w:r>
      <w:r w:rsidR="00CE4EAB">
        <w:rPr>
          <w:rFonts w:ascii="Times New Roman" w:hAnsi="Times New Roman" w:cs="Times New Roman"/>
          <w:sz w:val="24"/>
          <w:szCs w:val="24"/>
        </w:rPr>
        <w:t>CG</w:t>
      </w:r>
      <w:r w:rsidR="001352FF">
        <w:rPr>
          <w:rFonts w:ascii="Times New Roman" w:hAnsi="Times New Roman" w:cs="Times New Roman"/>
          <w:sz w:val="24"/>
          <w:szCs w:val="24"/>
        </w:rPr>
        <w:t>-challenged mice.</w:t>
      </w:r>
    </w:p>
    <w:tbl>
      <w:tblPr>
        <w:tblStyle w:val="TableGrid"/>
        <w:tblW w:w="11977" w:type="dxa"/>
        <w:tblInd w:w="495" w:type="dxa"/>
        <w:tblLayout w:type="fixed"/>
        <w:tblLook w:val="04A0" w:firstRow="1" w:lastRow="0" w:firstColumn="1" w:lastColumn="0" w:noHBand="0" w:noVBand="1"/>
      </w:tblPr>
      <w:tblGrid>
        <w:gridCol w:w="8838"/>
        <w:gridCol w:w="823"/>
        <w:gridCol w:w="1158"/>
        <w:gridCol w:w="1158"/>
      </w:tblGrid>
      <w:tr w:rsidR="002D115B" w:rsidTr="002D115B">
        <w:tc>
          <w:tcPr>
            <w:tcW w:w="8838" w:type="dxa"/>
          </w:tcPr>
          <w:p w:rsidR="002D115B" w:rsidRPr="0065011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823" w:type="dxa"/>
          </w:tcPr>
          <w:p w:rsidR="002D115B" w:rsidRPr="0065011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8" w:type="dxa"/>
          </w:tcPr>
          <w:p w:rsidR="002D115B" w:rsidRPr="0065011B" w:rsidRDefault="002D115B" w:rsidP="00A07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1158" w:type="dxa"/>
          </w:tcPr>
          <w:p w:rsidR="002D115B" w:rsidRPr="0065011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11B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  <w:r w:rsidR="00A07194" w:rsidRPr="006501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D115B" w:rsidTr="00A07194">
        <w:tc>
          <w:tcPr>
            <w:tcW w:w="11977" w:type="dxa"/>
            <w:gridSpan w:val="4"/>
            <w:shd w:val="clear" w:color="auto" w:fill="auto"/>
          </w:tcPr>
          <w:p w:rsidR="002D115B" w:rsidRPr="0065011B" w:rsidRDefault="001352FF" w:rsidP="00A071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D115B">
              <w:rPr>
                <w:rFonts w:ascii="Times New Roman" w:hAnsi="Times New Roman" w:cs="Times New Roman"/>
                <w:sz w:val="24"/>
                <w:szCs w:val="24"/>
              </w:rPr>
              <w:t>nder-expressed</w:t>
            </w:r>
            <w:r w:rsidR="002D115B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 microglia </w:t>
            </w:r>
            <w:r w:rsidR="0032651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2D115B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macrophages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ADAPTIVE_IMMUNE_RESPONS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ADAPTIVE_IMMUNE_RESPONSE_GO_0002460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SITIVE_REGULATION_OF_IMMUNE_RESPONS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REGULATION_OF_IMMUNE_RESPONS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REGULATION_OF_IMMUNE_SYSTEM_PROCES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05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HEMOKINE_RECEPTOR_BINDING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SITIVE_REGULATION_OF_IMMUNE_SYSTEM_PROCES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34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SITIVE_REGULATION_OF_RESPONSE_TO_STIMULU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57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PRIMARY_IMMUNODEFICIENCY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88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RIBOSOM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90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REGULATION_OF_LYMPHOCYTE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07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ELLULAR_DEFENSE_RESPONS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28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LYMPHOCYTE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78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G_PROTEIN_COUPLED_RECEPTOR_BINDING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.34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HEMOKINE_ACTIVITY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.62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SITIVE_REGULATION_OF_MULTICELLULAR_ORGANISMAL_PROCES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.63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YTOKINE_ACTIVITY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.65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B_CELL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7.59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LOCOMOTORY_BEHAVIOR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08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LEUKOCYTE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95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HEMATOPOIETIC_CELL_LINEAG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9.40E-03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G1_S_TRANSITION_OF_MITOTIC_CELL_CYCLE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07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YTOKINE_AND_CHEMOKINE_MEDIATED_SIGNALING_PATHWAY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45E-0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35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ELL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36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_OF_T_CELL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40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T_CELL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46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REGULATION_OF_RESPONSE_TO_STIMULU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80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IMMUNE_EFFECTOR_PROCES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70E-02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82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SITIVE_REGULATION_OF_LYMPHOCYTE_ACTIVATION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35E-02</w:t>
            </w:r>
          </w:p>
        </w:tc>
      </w:tr>
      <w:tr w:rsidR="002D115B" w:rsidTr="002D115B">
        <w:tc>
          <w:tcPr>
            <w:tcW w:w="8838" w:type="dxa"/>
            <w:vAlign w:val="bottom"/>
          </w:tcPr>
          <w:p w:rsidR="002D115B" w:rsidRPr="00CE4EAB" w:rsidRDefault="002D115B" w:rsidP="002D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YTOKINE_METABOLIC_PROCESS</w:t>
            </w:r>
          </w:p>
        </w:tc>
        <w:tc>
          <w:tcPr>
            <w:tcW w:w="823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2D115B" w:rsidRPr="00CE4EAB" w:rsidRDefault="002D11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40E-02</w:t>
            </w:r>
          </w:p>
        </w:tc>
      </w:tr>
      <w:tr w:rsidR="002D115B" w:rsidTr="00A07194">
        <w:tc>
          <w:tcPr>
            <w:tcW w:w="11977" w:type="dxa"/>
            <w:gridSpan w:val="4"/>
            <w:shd w:val="clear" w:color="auto" w:fill="auto"/>
            <w:vAlign w:val="bottom"/>
          </w:tcPr>
          <w:p w:rsidR="002D115B" w:rsidRPr="00CE4EAB" w:rsidRDefault="001352FF" w:rsidP="00A07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D115B">
              <w:rPr>
                <w:rFonts w:ascii="Times New Roman" w:hAnsi="Times New Roman" w:cs="Times New Roman"/>
                <w:sz w:val="24"/>
                <w:szCs w:val="24"/>
              </w:rPr>
              <w:t>ver-expressed</w:t>
            </w:r>
            <w:r w:rsidR="002D115B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in microglia </w:t>
            </w:r>
            <w:r w:rsidR="0032651F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2D115B" w:rsidRPr="0065011B">
              <w:rPr>
                <w:rFonts w:ascii="Times New Roman" w:hAnsi="Times New Roman" w:cs="Times New Roman"/>
                <w:sz w:val="24"/>
                <w:szCs w:val="24"/>
              </w:rPr>
              <w:t xml:space="preserve"> macroph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BRAIN_DEVELOPMENT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73E-02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ENTRAL_NERVOUS_SYSTEM_DEVELOPMENT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35E-02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TASSIUM_ION_TRANSPORT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4.81E-02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HOSPHATASE_REGULATO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93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OTASSIUM_CHANNEL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54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VOLTAGE_GATED_CATION_CHANNEL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67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PATTERN_SPECIFICATION_PROCESS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84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NERVOUS_SYSTEM_DEVELOPMENT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86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TRANSFORMING_GROWTH_FACTOR_BETA_RECEPTOR_SIGNALING_PATHWA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94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VOLTAGE_GATED_CHANNEL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67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TIGHT_JUNCTION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00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51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METAL_ION_TRANSMEMBRANE_TRANSPORTE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00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77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SYSTEM_PROCESS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17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.77E-02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TRANSMISSION_OF_NERVE_IMPULSE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.20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55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CATION_TRANSMEMBRANE_TRANSPORTE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.24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88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ENZYME_LINKED_RECEPTOR_PROTEIN_SIGNALING_PATHWA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7.04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53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SYNAPTIC_TRANSMISSION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7.04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68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AXON_GUIDANCE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01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74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KEGG_VASCULAR_SMOOTH_MUSCLE_CONTRACTION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02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74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ION_TRANSMEMBRANE_TRANSPORTE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04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.65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NEUROLOGICAL_SYSTEM_PROCESS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8.62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7.99E-02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SUBSTRATE_SPECIFIC_TRANSMEMBRANE_TRANSPORTE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9.25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2.51E-01</w:t>
            </w:r>
          </w:p>
        </w:tc>
      </w:tr>
      <w:tr w:rsidR="00C95E78" w:rsidTr="002D115B">
        <w:tc>
          <w:tcPr>
            <w:tcW w:w="8838" w:type="dxa"/>
            <w:vAlign w:val="bottom"/>
          </w:tcPr>
          <w:p w:rsidR="00C95E78" w:rsidRPr="00CE4EAB" w:rsidRDefault="00C95E78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SUBSTRATE_SPECIFIC_TRANSPORTER_ACTIVITY</w:t>
            </w:r>
          </w:p>
        </w:tc>
        <w:tc>
          <w:tcPr>
            <w:tcW w:w="823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9.64E-03</w:t>
            </w:r>
          </w:p>
        </w:tc>
        <w:tc>
          <w:tcPr>
            <w:tcW w:w="1158" w:type="dxa"/>
            <w:vAlign w:val="bottom"/>
          </w:tcPr>
          <w:p w:rsidR="00C95E78" w:rsidRPr="00CE4EAB" w:rsidRDefault="00C95E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4EAB">
              <w:rPr>
                <w:rFonts w:ascii="Times New Roman" w:hAnsi="Times New Roman" w:cs="Times New Roman"/>
                <w:sz w:val="24"/>
                <w:szCs w:val="24"/>
              </w:rPr>
              <w:t>1.90E-01</w:t>
            </w:r>
          </w:p>
        </w:tc>
      </w:tr>
    </w:tbl>
    <w:p w:rsidR="0065011B" w:rsidRPr="002D5A1B" w:rsidRDefault="0032651F" w:rsidP="006501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</w:t>
      </w:r>
      <w:r w:rsidR="0065011B" w:rsidRPr="002D5A1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65011B" w:rsidRPr="002D5A1B">
        <w:rPr>
          <w:rFonts w:ascii="Times New Roman" w:hAnsi="Times New Roman" w:cs="Times New Roman"/>
          <w:sz w:val="18"/>
          <w:szCs w:val="18"/>
        </w:rPr>
        <w:t xml:space="preserve"> </w:t>
      </w:r>
      <w:r w:rsidR="0065011B">
        <w:rPr>
          <w:rFonts w:ascii="Times New Roman" w:hAnsi="Times New Roman" w:cs="Times New Roman"/>
          <w:sz w:val="18"/>
          <w:szCs w:val="18"/>
        </w:rPr>
        <w:t>NG: number of genes</w:t>
      </w:r>
      <w:r w:rsidR="0065011B" w:rsidRPr="002D5A1B">
        <w:rPr>
          <w:rFonts w:ascii="Times New Roman" w:hAnsi="Times New Roman" w:cs="Times New Roman"/>
          <w:sz w:val="18"/>
          <w:szCs w:val="18"/>
        </w:rPr>
        <w:t>.</w:t>
      </w:r>
    </w:p>
    <w:p w:rsidR="002D5B60" w:rsidRPr="005617F0" w:rsidRDefault="0032651F" w:rsidP="005617F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</w:t>
      </w:r>
      <w:r w:rsidR="0065011B" w:rsidRPr="002D5A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65011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5011B">
        <w:rPr>
          <w:rFonts w:ascii="Times New Roman" w:hAnsi="Times New Roman" w:cs="Times New Roman"/>
          <w:sz w:val="18"/>
          <w:szCs w:val="18"/>
        </w:rPr>
        <w:t xml:space="preserve">FDR: adjusted P-value. </w:t>
      </w:r>
      <w:bookmarkStart w:id="0" w:name="_GoBack"/>
      <w:bookmarkEnd w:id="0"/>
    </w:p>
    <w:sectPr w:rsidR="002D5B60" w:rsidRPr="005617F0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25C6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8D2193-008D-4109-8314-AE72EE01E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14:00Z</dcterms:modified>
</cp:coreProperties>
</file>